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85" w:type="dxa"/>
        <w:jc w:val="left"/>
        <w:tblInd w:w="-3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9"/>
        <w:gridCol w:w="2836"/>
        <w:gridCol w:w="1040"/>
        <w:gridCol w:w="1955"/>
        <w:gridCol w:w="1601"/>
        <w:gridCol w:w="1354"/>
      </w:tblGrid>
      <w:tr>
        <w:trPr>
          <w:trHeight w:val="315" w:hRule="atLeast"/>
        </w:trPr>
        <w:tc>
          <w:tcPr>
            <w:tcW w:w="59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28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dividuals</w:t>
            </w:r>
          </w:p>
        </w:tc>
        <w:tc>
          <w:tcPr>
            <w:tcW w:w="19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35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der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36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s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tiorhynchus coecus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rculion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eo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75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eep faec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ercy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f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impressus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drophil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eo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20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w faec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crotrich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il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eo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75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eep faec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crotrich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il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eo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56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w faec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phylin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eo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75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eep faec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phylin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eo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49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ln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litter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cidomyi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49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lnus virid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litter and soil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cidomyi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27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w faec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cidomyi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48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inus mug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litter and mos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cidomyi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60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eep faec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cidomyi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63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eep faec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cidomyi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75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eep faec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cidomyi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56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w faec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ronom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20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w faec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ronom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21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w faec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ronom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27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w faec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ronom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7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w faec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ronom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73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shroom indet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ronom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60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eep faec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ronom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63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eep faec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ronom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75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eep faec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ronom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32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shroom indet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osophila transversa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osophil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50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shroom indet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osophila transversa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osophil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53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shroom indet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osophila transversa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osophil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54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shroom indet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osophila transversa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osophil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61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shroom indet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osophila transversa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osophil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70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shroom indet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osophila transversa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osophil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71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shroom indet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osophila transversa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osophil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89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shroom indet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osophila transversa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osophil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20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w faec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pid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7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shroom indet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mon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83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shroom indet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sc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55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shroom indet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ycetophil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30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lnus virid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litter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r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56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w faec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sychod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7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w faec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sychod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59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shroom indet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sychod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30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lnus virid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litter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iar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50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lnus virid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litter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iar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52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ad wood &amp; mushroom indet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iar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73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shroom indet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iar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60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eep faec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iar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75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eep faec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iar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56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w faec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ps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7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w faec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ps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56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w faec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haeroce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20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w faec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haeroce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21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w faec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haeroce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75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eep faec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haeroce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24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f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eontod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phrit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82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ieraci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f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achenalii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phrit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77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ieraci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phrit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37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nt indet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phrit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54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shroom indet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ipul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22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irsium heterophyllum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6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ss and soil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Kleidocerys resedae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gae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16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odendr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branch and leaf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Kleidocerys resedae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gae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i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56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w faec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f. Figit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meno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Lichens o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icea abi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branch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f. Pteromalida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meno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17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ithere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entianel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ysanoptera</w:t>
            </w:r>
          </w:p>
        </w:tc>
      </w:tr>
      <w:tr>
        <w:trPr>
          <w:trHeight w:val="300" w:hRule="atLeast"/>
        </w:trPr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54</w:t>
            </w:r>
          </w:p>
        </w:tc>
        <w:tc>
          <w:tcPr>
            <w:tcW w:w="2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shroom indet.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ysanoptera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GB"/>
        </w:rPr>
        <w:t>ID, substrate voucher including sample location information: A...Arztal, K...Kaserstattalm, P...Pfitscherjoch. Substrate, substrate type specification: For details about substrate nomenclature, see S1 Table. Individuals, number of individuals eclosed. - indicate missing identification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0T07:33:00Z</dcterms:created>
  <dc:creator>Martin Carl</dc:creator>
  <dc:description/>
  <cp:keywords/>
  <dc:language>en-US</dc:language>
  <cp:lastModifiedBy>Martin Carl</cp:lastModifiedBy>
  <dcterms:modified xsi:type="dcterms:W3CDTF">2016-10-19T19:36:00Z</dcterms:modified>
  <cp:revision>3</cp:revision>
  <dc:subject/>
  <dc:title/>
</cp:coreProperties>
</file>